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61620</wp:posOffset>
                </wp:positionV>
                <wp:extent cx="4385310" cy="27527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5310" cy="2752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0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2"/>
                              <w:gridCol w:w="1083"/>
                              <w:gridCol w:w="872"/>
                              <w:gridCol w:w="872"/>
                              <w:gridCol w:w="872"/>
                              <w:gridCol w:w="1051"/>
                              <w:gridCol w:w="89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vs.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MammU6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RNU43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RNU48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RNU24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RNU44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RNU6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RNU43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498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RNU48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765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356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RNU2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653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351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RNU4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268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389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348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283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890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158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RNU6B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677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862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44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295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060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236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BestKeeper  vs.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MammU6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RNU43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RNU48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RNU24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RNU44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RNU6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oeff. of corr. [r]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866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792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723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71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388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8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112374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3pt;height:216.75pt;mso-wrap-distance-left:9pt;mso-wrap-distance-right:9pt;mso-wrap-distance-top:0pt;mso-wrap-distance-bottom:0pt;margin-top:20.6pt;mso-position-vertical-relative:text;margin-left:48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0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62"/>
                        <w:gridCol w:w="1083"/>
                        <w:gridCol w:w="872"/>
                        <w:gridCol w:w="872"/>
                        <w:gridCol w:w="872"/>
                        <w:gridCol w:w="1051"/>
                        <w:gridCol w:w="894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vs.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MammU6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RNU43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RNU48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RNU24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RNU44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RNU6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RNU43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498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RNU48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765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356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RNU24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653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351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RNU44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268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389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348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283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890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158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RNU6B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677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862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446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295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060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064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236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BestKeeper  vs.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MammU6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RNU43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RNU48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RNU24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RNU44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RNU6B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oeff. of corr. [r]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866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792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723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712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388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89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112374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spacing w:lineRule="auto" w:line="480"/>
        <w:jc w:val="both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spacing w:lineRule="auto" w:line="480"/>
        <w:jc w:val="both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spacing w:lineRule="auto" w:line="480"/>
        <w:jc w:val="both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spacing w:lineRule="auto" w:line="480"/>
        <w:jc w:val="both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spacing w:lineRule="auto" w:line="480"/>
        <w:jc w:val="both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spacing w:lineRule="auto" w:line="480"/>
        <w:jc w:val="both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spacing w:lineRule="auto" w:line="480"/>
        <w:jc w:val="both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spacing w:lineRule="auto" w:line="480"/>
        <w:jc w:val="both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sectPr>
      <w:footerReference w:type="default" r:id="rId2"/>
      <w:type w:val="nextPage"/>
      <w:pgSz w:w="12240" w:h="15840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Char Char2"/>
    <w:basedOn w:val="DefaultParagraphFont"/>
    <w:qFormat/>
    <w:rPr>
      <w:lang w:val="en-US" w:bidi="ar-SA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5:47:00Z</dcterms:created>
  <dc:creator>laura genovesi</dc:creator>
  <dc:description/>
  <cp:keywords/>
  <dc:language>en-US</dc:language>
  <cp:lastModifiedBy>carter</cp:lastModifiedBy>
  <cp:lastPrinted>2011-07-08T10:23:00Z</cp:lastPrinted>
  <dcterms:modified xsi:type="dcterms:W3CDTF">2011-08-15T05:49:00Z</dcterms:modified>
  <cp:revision>3</cp:revision>
  <dc:subject/>
  <dc:title>Characterisation of Medulloblastoma by integrated miRNA and mRNA expression profi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